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DCD" w:rsidRPr="00725DCD" w:rsidRDefault="00725DCD" w:rsidP="00725DCD">
      <w:pPr>
        <w:spacing w:line="480" w:lineRule="auto"/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  <w:t>S</w:t>
      </w:r>
      <w:r w:rsidRPr="00725DCD"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  <w:t>1</w:t>
      </w:r>
      <w:r w:rsidR="004E5358"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  <w:t xml:space="preserve"> </w:t>
      </w:r>
      <w:r w:rsidR="004E5358" w:rsidRPr="00725DCD"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  <w:t>Table</w:t>
      </w:r>
      <w:bookmarkStart w:id="0" w:name="_GoBack"/>
      <w:bookmarkEnd w:id="0"/>
      <w:r w:rsidRPr="00725DCD"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  <w:t>: Characteristics of the GCKD S</w:t>
      </w:r>
      <w:r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  <w:t>tudy Population (n=5015) by Heart F</w:t>
      </w:r>
      <w:r w:rsidRPr="00725DCD">
        <w:rPr>
          <w:rFonts w:ascii="Times New Roman" w:eastAsia="Calibri" w:hAnsi="Times New Roman" w:cs="Times New Roman"/>
          <w:b/>
          <w:sz w:val="20"/>
          <w:szCs w:val="20"/>
          <w:lang w:val="en-GB" w:eastAsia="en-US"/>
        </w:rPr>
        <w:t>ailure</w:t>
      </w:r>
    </w:p>
    <w:tbl>
      <w:tblPr>
        <w:tblStyle w:val="HelleSchattierung1"/>
        <w:tblW w:w="14070" w:type="dxa"/>
        <w:tblLook w:val="06A0" w:firstRow="1" w:lastRow="0" w:firstColumn="1" w:lastColumn="0" w:noHBand="1" w:noVBand="1"/>
      </w:tblPr>
      <w:tblGrid>
        <w:gridCol w:w="3369"/>
        <w:gridCol w:w="2126"/>
        <w:gridCol w:w="142"/>
        <w:gridCol w:w="1984"/>
        <w:gridCol w:w="1276"/>
        <w:gridCol w:w="2268"/>
        <w:gridCol w:w="1984"/>
        <w:gridCol w:w="921"/>
      </w:tblGrid>
      <w:tr w:rsidR="00725DCD" w:rsidRPr="00725DCD" w:rsidTr="00146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3"/>
            <w:noWrap/>
            <w:hideMark/>
          </w:tcPr>
          <w:p w:rsidR="00725DCD" w:rsidRPr="00725DCD" w:rsidRDefault="00725DCD" w:rsidP="00725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thenburg score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268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725D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  <w:proofErr w:type="gramEnd"/>
            <w:r w:rsidRPr="00725D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F (n=2869; 57.2%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F (n=2146; 42.8%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725D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  <w:proofErr w:type="gramEnd"/>
            <w:r w:rsidRPr="00725D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F (n=4126, 82.3%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F (n=889, 17.7%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FR (ml/min/1.73 m²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8 (19.1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4 (16.6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3 (18.8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.6 (14.8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gridSpan w:val="2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FR categories (CKD-EPI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≥90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 (176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 (56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 (221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 (11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60-89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9 (543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8 (317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7 (730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6 (130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45-59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1 (1006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6 (657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4 (1379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0 (284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30-44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5 (962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8 (853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3 (1456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4 (359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&lt;30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 (182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3 (263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2 (340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8 (105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ACR (mg/g): median (IQR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.4 (10.8, 420.5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4 (8.6, 326.7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.1 (10.1, 445.5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2 (8.0, 157.5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gridSpan w:val="2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ACR categories (mg/g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&lt; 30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8 (1141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.0 (1008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0 (1692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4 (457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30-299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5 (875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2 (584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1 (1202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9 (257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≥300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7 (853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8 (554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9 (1232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7 (175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.9 (12.9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.1 (9.7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1 (12.3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7 (8.4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1 (5.2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0 (6.2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4 (5.8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7 (6.3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1 (1781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.5 (1233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7 (2463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0 (551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7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5 (732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0 (1031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6 (1303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7 (460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.2 (2674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.4 (2091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4 (3894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0 (871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 (213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4 (781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7 (564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4 (430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 (82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7 (379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 (233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7 (228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lvular</w:t>
            </w:r>
            <w:proofErr w:type="spellEnd"/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art disease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 (176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4 (306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 (274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6 (208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leep </w:t>
            </w:r>
            <w:proofErr w:type="spellStart"/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nea</w:t>
            </w:r>
            <w:proofErr w:type="spellEnd"/>
          </w:p>
        </w:tc>
        <w:tc>
          <w:tcPr>
            <w:tcW w:w="2126" w:type="dxa"/>
            <w:noWrap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 (152)</w:t>
            </w:r>
          </w:p>
        </w:tc>
        <w:tc>
          <w:tcPr>
            <w:tcW w:w="2126" w:type="dxa"/>
            <w:gridSpan w:val="2"/>
            <w:noWrap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5 (332)</w:t>
            </w:r>
          </w:p>
        </w:tc>
        <w:tc>
          <w:tcPr>
            <w:tcW w:w="1276" w:type="dxa"/>
            <w:noWrap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 (318)</w:t>
            </w:r>
          </w:p>
        </w:tc>
        <w:tc>
          <w:tcPr>
            <w:tcW w:w="1984" w:type="dxa"/>
            <w:noWrap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7 (166)</w:t>
            </w:r>
          </w:p>
        </w:tc>
        <w:tc>
          <w:tcPr>
            <w:tcW w:w="921" w:type="dxa"/>
            <w:noWrap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9E0430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</w:t>
            </w:r>
            <w:r w:rsidR="00725DCD"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ia</w:t>
            </w:r>
            <w:proofErr w:type="spellEnd"/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1 (562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2 (587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0 (922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5 (227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9E0430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="00725DCD"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oglobin</w:t>
            </w:r>
            <w:proofErr w:type="spellEnd"/>
            <w:r w:rsidR="00725DCD"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g/dl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76 (1.80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37 (1.71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61 (1.80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51 (1.65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4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rum Albumin (g/l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7 (4.1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8 (4.5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3 (4.4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4 (3.7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7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rt rate (bpm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6 (12.1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3 (12.2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7 (12.1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.1 (12.3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7 (508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7 (294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9 (696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9 (106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cohol intake (≥ 3 times per week)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4 (584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1 (363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1 (782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6 (165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3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Education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≤9 years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2 (1354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9 (1325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1 (2145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.3 (534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10 years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5 (855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9 (546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3 (1183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0 (218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5DCD" w:rsidRPr="00725DCD" w:rsidTr="00146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5DCD" w:rsidRPr="00725DCD" w:rsidRDefault="00725DCD" w:rsidP="00725D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&gt;10 years</w:t>
            </w:r>
          </w:p>
        </w:tc>
        <w:tc>
          <w:tcPr>
            <w:tcW w:w="212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3 (598)</w:t>
            </w:r>
          </w:p>
        </w:tc>
        <w:tc>
          <w:tcPr>
            <w:tcW w:w="2126" w:type="dxa"/>
            <w:gridSpan w:val="2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2 (236)</w:t>
            </w:r>
          </w:p>
        </w:tc>
        <w:tc>
          <w:tcPr>
            <w:tcW w:w="1276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7 (715)</w:t>
            </w:r>
          </w:p>
        </w:tc>
        <w:tc>
          <w:tcPr>
            <w:tcW w:w="1984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5D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7 (119)</w:t>
            </w:r>
          </w:p>
        </w:tc>
        <w:tc>
          <w:tcPr>
            <w:tcW w:w="921" w:type="dxa"/>
            <w:noWrap/>
            <w:hideMark/>
          </w:tcPr>
          <w:p w:rsidR="00725DCD" w:rsidRPr="00725DCD" w:rsidRDefault="00725DCD" w:rsidP="0072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725DCD" w:rsidRPr="00725DCD" w:rsidRDefault="00725DCD" w:rsidP="00725DCD">
      <w:pPr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r w:rsidRPr="00725DC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Data are mean (SD) for continuous variables and percentages (count) for categorical variables.</w:t>
      </w:r>
      <w:r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0"/>
          <w:szCs w:val="20"/>
          <w:lang w:val="en-GB" w:eastAsia="en-US"/>
        </w:rPr>
        <w:t>T-test for continuous variables, W</w:t>
      </w:r>
      <w:r w:rsidRPr="00725DC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ilcoxon rank-sum test for UACR, chi² test for categorical variables.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</w:t>
      </w:r>
      <w:r w:rsidRPr="00725DC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Missing values in following variables (number of </w:t>
      </w:r>
      <w:proofErr w:type="spellStart"/>
      <w:r w:rsidRPr="00725DC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missings</w:t>
      </w:r>
      <w:proofErr w:type="spellEnd"/>
      <w:r w:rsidRPr="00725DC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): BMI (57), atrial fibrillation (12), </w:t>
      </w:r>
      <w:proofErr w:type="spellStart"/>
      <w:r w:rsidR="00054554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valvular</w:t>
      </w:r>
      <w:proofErr w:type="spellEnd"/>
      <w:r w:rsidR="00054554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heart disease (42), </w:t>
      </w:r>
      <w:proofErr w:type="spellStart"/>
      <w:r w:rsidR="00054554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anemia</w:t>
      </w:r>
      <w:proofErr w:type="spellEnd"/>
      <w:r w:rsidR="00054554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&amp; </w:t>
      </w:r>
      <w:proofErr w:type="spellStart"/>
      <w:r w:rsidR="00054554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h</w:t>
      </w:r>
      <w:r w:rsidRPr="00725DC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emoglobin</w:t>
      </w:r>
      <w:proofErr w:type="spellEnd"/>
      <w:r w:rsidRPr="00725DC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(145), serum albumin (1), heart rate (49), current smoker (12), alcoh</w:t>
      </w:r>
      <w:r w:rsidR="00E2594E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ol intake (28), education (101)</w:t>
      </w:r>
    </w:p>
    <w:p w:rsidR="00586810" w:rsidRPr="009E0430" w:rsidRDefault="00586810">
      <w:pPr>
        <w:rPr>
          <w:lang w:val="en-US"/>
        </w:rPr>
      </w:pPr>
    </w:p>
    <w:sectPr w:rsidR="00586810" w:rsidRPr="009E0430" w:rsidSect="00725DCD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DCD"/>
    <w:rsid w:val="00054554"/>
    <w:rsid w:val="00434343"/>
    <w:rsid w:val="004E5358"/>
    <w:rsid w:val="00586810"/>
    <w:rsid w:val="00725DCD"/>
    <w:rsid w:val="009E0430"/>
    <w:rsid w:val="00E2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725DCD"/>
    <w:rPr>
      <w:rFonts w:eastAsia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725D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725DCD"/>
    <w:rPr>
      <w:rFonts w:eastAsia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725D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392</Characters>
  <Application>Microsoft Office Word</Application>
  <DocSecurity>0</DocSecurity>
  <Lines>19</Lines>
  <Paragraphs>5</Paragraphs>
  <ScaleCrop>false</ScaleCrop>
  <Company>ALU Freiburg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oettgen</dc:creator>
  <cp:lastModifiedBy>HannaBeck</cp:lastModifiedBy>
  <cp:revision>6</cp:revision>
  <dcterms:created xsi:type="dcterms:W3CDTF">2014-09-30T14:32:00Z</dcterms:created>
  <dcterms:modified xsi:type="dcterms:W3CDTF">2015-02-11T21:50:00Z</dcterms:modified>
</cp:coreProperties>
</file>